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56" w:type="dxa"/>
        <w:tblInd w:w="-1440" w:type="dxa"/>
        <w:tblLook w:val="04A0" w:firstRow="1" w:lastRow="0" w:firstColumn="1" w:lastColumn="0" w:noHBand="0" w:noVBand="1"/>
      </w:tblPr>
      <w:tblGrid>
        <w:gridCol w:w="11530"/>
        <w:gridCol w:w="222"/>
        <w:gridCol w:w="222"/>
        <w:gridCol w:w="222"/>
        <w:gridCol w:w="222"/>
        <w:gridCol w:w="222"/>
        <w:gridCol w:w="222"/>
        <w:gridCol w:w="236"/>
        <w:gridCol w:w="236"/>
        <w:gridCol w:w="222"/>
      </w:tblGrid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A57335" w:rsidRDefault="00B755E5" w:rsidP="00F134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- </w:t>
            </w:r>
            <w:r w:rsidR="00F13428">
              <w:rPr>
                <w:rFonts w:ascii="Times New Roman" w:hAnsi="Times New Roman"/>
                <w:b/>
                <w:sz w:val="24"/>
                <w:szCs w:val="24"/>
              </w:rPr>
              <w:t xml:space="preserve">Summary of Trimmomatic program based pre-processing of raw reads for all five tissues of </w:t>
            </w:r>
            <w:r w:rsidR="00F13428" w:rsidRPr="00985751">
              <w:rPr>
                <w:rFonts w:ascii="Times New Roman" w:hAnsi="Times New Roman"/>
                <w:b/>
                <w:i/>
                <w:sz w:val="24"/>
                <w:szCs w:val="24"/>
              </w:rPr>
              <w:t>P. japonicus</w:t>
            </w:r>
          </w:p>
          <w:tbl>
            <w:tblPr>
              <w:tblW w:w="791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30"/>
              <w:gridCol w:w="1301"/>
              <w:gridCol w:w="1301"/>
              <w:gridCol w:w="1301"/>
              <w:gridCol w:w="1418"/>
              <w:gridCol w:w="1301"/>
            </w:tblGrid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SG"/>
                    </w:rPr>
                  </w:pP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2C4CD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Flower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2C4CD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secRoot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2C4CD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Rhizome_Y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2C4CD6" w:rsidP="002C4CD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Rhizome_O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2C4CD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Leaf</w:t>
                  </w:r>
                </w:p>
              </w:tc>
            </w:tr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1E7FC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 xml:space="preserve">Input </w:t>
                  </w:r>
                  <w:r w:rsidR="001E7F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pair read</w:t>
                  </w:r>
                  <w:r w:rsidR="00AC4B0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s</w:t>
                  </w: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587A64" w:rsidP="008A17B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85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18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31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03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92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881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45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4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16DF6" w:rsidP="008A17B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7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81</w:t>
                  </w:r>
                </w:p>
              </w:tc>
            </w:tr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Both Surviving</w:t>
                  </w: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587A64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979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595 (93.54%)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027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845 (93.73%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73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960 (94.07%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5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821 (93.51%)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16DF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5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842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75 (94.63%)</w:t>
                  </w:r>
                </w:p>
              </w:tc>
            </w:tr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Forward Only Surviving</w:t>
                  </w: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587A64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95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553 (6.14%)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83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61 (5.96%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07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42 (5.62%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27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707 (6.18%)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16DF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12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85 (5.06%)</w:t>
                  </w:r>
                </w:p>
              </w:tc>
            </w:tr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Reverse Only Surviving</w:t>
                  </w: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587A64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5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97 (0.17%)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0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72 (0.16%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51 (0.17%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7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44 (0.17%)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16DF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10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760 (0.17%)</w:t>
                  </w:r>
                </w:p>
              </w:tc>
            </w:tr>
            <w:tr w:rsidR="00B755E5" w:rsidRPr="001F5D49" w:rsidTr="00AC4B07">
              <w:trPr>
                <w:trHeight w:val="300"/>
              </w:trPr>
              <w:tc>
                <w:tcPr>
                  <w:tcW w:w="1730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755E5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</w:pPr>
                  <w:r w:rsidRPr="001F5D4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SG"/>
                    </w:rPr>
                    <w:t>Dropped</w:t>
                  </w:r>
                </w:p>
              </w:tc>
              <w:tc>
                <w:tcPr>
                  <w:tcW w:w="1039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587A64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573 (0.14%)</w:t>
                  </w:r>
                </w:p>
              </w:tc>
              <w:tc>
                <w:tcPr>
                  <w:tcW w:w="1181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9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56 (0.15%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4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928 (0.13%)</w:t>
                  </w:r>
                </w:p>
              </w:tc>
              <w:tc>
                <w:tcPr>
                  <w:tcW w:w="1418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65EAF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6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369 (0.14%)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:rsidR="00B755E5" w:rsidRPr="001F5D49" w:rsidRDefault="00B16DF6" w:rsidP="008A17B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SG"/>
                    </w:rPr>
                  </w:pP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8</w:t>
                  </w:r>
                  <w:r w:rsidR="00AC4B07">
                    <w:rPr>
                      <w:rFonts w:ascii="Lucida Console" w:hAnsi="Lucida Console" w:cs="Lucida Console"/>
                      <w:sz w:val="20"/>
                      <w:szCs w:val="20"/>
                    </w:rPr>
                    <w:t>,</w:t>
                  </w:r>
                  <w:r>
                    <w:rPr>
                      <w:rFonts w:ascii="Lucida Console" w:hAnsi="Lucida Console" w:cs="Lucida Console"/>
                      <w:sz w:val="20"/>
                      <w:szCs w:val="20"/>
                    </w:rPr>
                    <w:t>761 (0.14%)</w:t>
                  </w:r>
                </w:p>
              </w:tc>
            </w:tr>
          </w:tbl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B755E5" w:rsidRPr="008E337B" w:rsidTr="00485927">
        <w:trPr>
          <w:trHeight w:val="300"/>
        </w:trPr>
        <w:tc>
          <w:tcPr>
            <w:tcW w:w="1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5" w:rsidRPr="008E337B" w:rsidRDefault="00B755E5" w:rsidP="008A1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</w:tr>
    </w:tbl>
    <w:p w:rsidR="00B755E5" w:rsidRDefault="00B755E5" w:rsidP="00983A7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bookmarkStart w:id="0" w:name="_GoBack"/>
      <w:bookmarkEnd w:id="0"/>
    </w:p>
    <w:sectPr w:rsidR="00B755E5" w:rsidSect="00B75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5E5"/>
    <w:rsid w:val="0015578F"/>
    <w:rsid w:val="001E7FCB"/>
    <w:rsid w:val="002C4CD6"/>
    <w:rsid w:val="00485927"/>
    <w:rsid w:val="00587A64"/>
    <w:rsid w:val="00983A79"/>
    <w:rsid w:val="00AC4B07"/>
    <w:rsid w:val="00B16DF6"/>
    <w:rsid w:val="00B65EAF"/>
    <w:rsid w:val="00B755E5"/>
    <w:rsid w:val="00F10026"/>
    <w:rsid w:val="00F1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A07BB-7898-4FDE-BEB4-B482454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11185C24-ECDC-44AE-9B43-A916DAED26DB}"/>
</file>

<file path=customXml/itemProps2.xml><?xml version="1.0" encoding="utf-8"?>
<ds:datastoreItem xmlns:ds="http://schemas.openxmlformats.org/officeDocument/2006/customXml" ds:itemID="{7B9B8E59-4A95-4750-AF65-8B6FB3B19DF5}"/>
</file>

<file path=customXml/itemProps3.xml><?xml version="1.0" encoding="utf-8"?>
<ds:datastoreItem xmlns:ds="http://schemas.openxmlformats.org/officeDocument/2006/customXml" ds:itemID="{01537544-7B41-43A2-A412-A51988C68D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89</Characters>
  <Application>Microsoft Office Word</Application>
  <DocSecurity>0</DocSecurity>
  <Lines>4</Lines>
  <Paragraphs>1</Paragraphs>
  <ScaleCrop>false</ScaleCrop>
  <Company>Microsoft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Rai</dc:creator>
  <cp:keywords/>
  <dc:description/>
  <cp:lastModifiedBy>Amit Rai</cp:lastModifiedBy>
  <cp:revision>12</cp:revision>
  <dcterms:created xsi:type="dcterms:W3CDTF">2016-03-07T11:14:00Z</dcterms:created>
  <dcterms:modified xsi:type="dcterms:W3CDTF">2016-03-08T08:50:00Z</dcterms:modified>
</cp:coreProperties>
</file>